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322F77" w14:textId="499267EC" w:rsidR="00080541" w:rsidRPr="00080541" w:rsidRDefault="00080541" w:rsidP="00080541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le 1: </w:t>
      </w:r>
      <w:r w:rsidRPr="00080541">
        <w:rPr>
          <w:rFonts w:ascii="Times New Roman" w:hAnsi="Times New Roman" w:cs="Times New Roman"/>
          <w:b/>
          <w:bCs/>
          <w:sz w:val="24"/>
          <w:szCs w:val="24"/>
          <w:lang w:val="en-GB"/>
        </w:rPr>
        <w:t>Inte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rview Guide</w:t>
      </w:r>
    </w:p>
    <w:p w14:paraId="20D17E7A" w14:textId="5D5444AA" w:rsidR="00B942E8" w:rsidRPr="00B942E8" w:rsidRDefault="00B942E8" w:rsidP="00B942E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942E8">
        <w:rPr>
          <w:rFonts w:ascii="Times New Roman" w:hAnsi="Times New Roman" w:cs="Times New Roman"/>
          <w:b/>
          <w:bCs/>
          <w:sz w:val="24"/>
          <w:szCs w:val="24"/>
          <w:lang w:val="en-GB"/>
        </w:rPr>
        <w:t>1. Can you tell me about your overall experience of the treatment programme?</w:t>
      </w:r>
    </w:p>
    <w:p w14:paraId="7F0282D9" w14:textId="16501049" w:rsidR="00B942E8" w:rsidRPr="00B942E8" w:rsidRDefault="00B942E8" w:rsidP="00B942E8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B942E8">
        <w:rPr>
          <w:rFonts w:ascii="Times New Roman" w:hAnsi="Times New Roman" w:cs="Times New Roman"/>
          <w:i/>
          <w:iCs/>
          <w:sz w:val="24"/>
          <w:szCs w:val="24"/>
          <w:lang w:val="en-GB"/>
        </w:rPr>
        <w:t>Optional prompts:</w:t>
      </w:r>
    </w:p>
    <w:p w14:paraId="4B98616A" w14:textId="3CB88275" w:rsidR="00B942E8" w:rsidRPr="00B942E8" w:rsidRDefault="00B942E8" w:rsidP="00B942E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942E8">
        <w:rPr>
          <w:rFonts w:ascii="Times New Roman" w:hAnsi="Times New Roman" w:cs="Times New Roman"/>
          <w:sz w:val="24"/>
          <w:szCs w:val="24"/>
          <w:lang w:val="en-GB"/>
        </w:rPr>
        <w:t>How did it meet your expectations?</w:t>
      </w:r>
    </w:p>
    <w:p w14:paraId="73546A40" w14:textId="1A81B5B7" w:rsidR="00B942E8" w:rsidRPr="00B942E8" w:rsidRDefault="00B942E8" w:rsidP="00B942E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942E8">
        <w:rPr>
          <w:rFonts w:ascii="Times New Roman" w:hAnsi="Times New Roman" w:cs="Times New Roman"/>
          <w:sz w:val="24"/>
          <w:szCs w:val="24"/>
          <w:lang w:val="en-GB"/>
        </w:rPr>
        <w:t>How did it correspond to your goals and needs as you experienced them?</w:t>
      </w:r>
    </w:p>
    <w:p w14:paraId="3EE50FE4" w14:textId="20A4B006" w:rsidR="00B942E8" w:rsidRPr="00B942E8" w:rsidRDefault="00B942E8" w:rsidP="00B942E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942E8">
        <w:rPr>
          <w:rFonts w:ascii="Times New Roman" w:hAnsi="Times New Roman" w:cs="Times New Roman"/>
          <w:sz w:val="24"/>
          <w:szCs w:val="24"/>
          <w:lang w:val="en-GB"/>
        </w:rPr>
        <w:t>From the beginning, did you believe that the programme could help you?</w:t>
      </w:r>
    </w:p>
    <w:p w14:paraId="22EFE19E" w14:textId="100B6516" w:rsidR="00B942E8" w:rsidRPr="00B942E8" w:rsidRDefault="00B942E8" w:rsidP="00B942E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942E8">
        <w:rPr>
          <w:rFonts w:ascii="Times New Roman" w:hAnsi="Times New Roman" w:cs="Times New Roman"/>
          <w:sz w:val="24"/>
          <w:szCs w:val="24"/>
          <w:lang w:val="en-GB"/>
        </w:rPr>
        <w:lastRenderedPageBreak/>
        <w:t>Did you recognise yourself in the texts and examples?</w:t>
      </w:r>
    </w:p>
    <w:p w14:paraId="55DFCFBA" w14:textId="67AF28D0" w:rsidR="001E64EF" w:rsidRDefault="00B942E8" w:rsidP="00B942E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942E8">
        <w:rPr>
          <w:rFonts w:ascii="Times New Roman" w:hAnsi="Times New Roman" w:cs="Times New Roman"/>
          <w:sz w:val="24"/>
          <w:szCs w:val="24"/>
          <w:lang w:val="en-GB"/>
        </w:rPr>
        <w:t>Did you feel that the programme addressed problems that were relevant to you?</w:t>
      </w:r>
    </w:p>
    <w:p w14:paraId="135C6669" w14:textId="77777777" w:rsidR="00667A4D" w:rsidRPr="00667A4D" w:rsidRDefault="00667A4D" w:rsidP="00667A4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67A4D">
        <w:rPr>
          <w:rFonts w:ascii="Times New Roman" w:hAnsi="Times New Roman" w:cs="Times New Roman"/>
          <w:b/>
          <w:bCs/>
          <w:sz w:val="24"/>
          <w:szCs w:val="24"/>
          <w:lang w:val="en-GB"/>
        </w:rPr>
        <w:t>2. Can you describe how you experienced the content of the different programme modules?</w:t>
      </w:r>
    </w:p>
    <w:p w14:paraId="5AD17C32" w14:textId="77777777" w:rsidR="00667A4D" w:rsidRPr="00F93DF7" w:rsidRDefault="00667A4D" w:rsidP="00667A4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93DF7">
        <w:rPr>
          <w:rFonts w:ascii="Times New Roman" w:hAnsi="Times New Roman" w:cs="Times New Roman"/>
          <w:i/>
          <w:iCs/>
          <w:sz w:val="24"/>
          <w:szCs w:val="24"/>
          <w:lang w:val="en-GB"/>
        </w:rPr>
        <w:t>Optional prompts:</w:t>
      </w:r>
    </w:p>
    <w:p w14:paraId="319670E4" w14:textId="77777777" w:rsidR="00667A4D" w:rsidRPr="00667A4D" w:rsidRDefault="00667A4D" w:rsidP="00667A4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67A4D">
        <w:rPr>
          <w:rFonts w:ascii="Times New Roman" w:hAnsi="Times New Roman" w:cs="Times New Roman"/>
          <w:sz w:val="24"/>
          <w:szCs w:val="24"/>
          <w:lang w:val="en-GB"/>
        </w:rPr>
        <w:t>Did you feel that you were asked to do things that were relevant and reasonable for you?</w:t>
      </w:r>
    </w:p>
    <w:p w14:paraId="7375B5CA" w14:textId="77777777" w:rsidR="00667A4D" w:rsidRPr="00667A4D" w:rsidRDefault="00667A4D" w:rsidP="00667A4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67A4D">
        <w:rPr>
          <w:rFonts w:ascii="Times New Roman" w:hAnsi="Times New Roman" w:cs="Times New Roman"/>
          <w:sz w:val="24"/>
          <w:szCs w:val="24"/>
          <w:lang w:val="en-GB"/>
        </w:rPr>
        <w:t>Did the content feel helpful in relation to your goals?</w:t>
      </w:r>
    </w:p>
    <w:p w14:paraId="05CBF3DB" w14:textId="77777777" w:rsidR="00667A4D" w:rsidRPr="00667A4D" w:rsidRDefault="00667A4D" w:rsidP="00667A4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67A4D">
        <w:rPr>
          <w:rFonts w:ascii="Times New Roman" w:hAnsi="Times New Roman" w:cs="Times New Roman"/>
          <w:sz w:val="24"/>
          <w:szCs w:val="24"/>
          <w:lang w:val="en-GB"/>
        </w:rPr>
        <w:t xml:space="preserve">Were there parts that felt </w:t>
      </w:r>
      <w:proofErr w:type="gramStart"/>
      <w:r w:rsidRPr="00667A4D">
        <w:rPr>
          <w:rFonts w:ascii="Times New Roman" w:hAnsi="Times New Roman" w:cs="Times New Roman"/>
          <w:sz w:val="24"/>
          <w:szCs w:val="24"/>
          <w:lang w:val="en-GB"/>
        </w:rPr>
        <w:t>more or less helpful</w:t>
      </w:r>
      <w:proofErr w:type="gramEnd"/>
      <w:r w:rsidRPr="00667A4D">
        <w:rPr>
          <w:rFonts w:ascii="Times New Roman" w:hAnsi="Times New Roman" w:cs="Times New Roman"/>
          <w:sz w:val="24"/>
          <w:szCs w:val="24"/>
          <w:lang w:val="en-GB"/>
        </w:rPr>
        <w:t xml:space="preserve">, or </w:t>
      </w:r>
      <w:proofErr w:type="gramStart"/>
      <w:r w:rsidRPr="00667A4D">
        <w:rPr>
          <w:rFonts w:ascii="Times New Roman" w:hAnsi="Times New Roman" w:cs="Times New Roman"/>
          <w:sz w:val="24"/>
          <w:szCs w:val="24"/>
          <w:lang w:val="en-GB"/>
        </w:rPr>
        <w:t>more or less relevant</w:t>
      </w:r>
      <w:proofErr w:type="gramEnd"/>
      <w:r w:rsidRPr="00667A4D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11FC590A" w14:textId="2C53A2DD" w:rsidR="00796E65" w:rsidRPr="00796E65" w:rsidRDefault="00796E65" w:rsidP="00796E6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96E65">
        <w:rPr>
          <w:rFonts w:ascii="Times New Roman" w:hAnsi="Times New Roman" w:cs="Times New Roman"/>
          <w:b/>
          <w:bCs/>
          <w:sz w:val="24"/>
          <w:szCs w:val="24"/>
          <w:lang w:val="en-GB"/>
        </w:rPr>
        <w:t>3. Can you tell me about your experience of your therapist? How did you experience your relationship with your therapist?</w:t>
      </w:r>
    </w:p>
    <w:p w14:paraId="5D54FAD8" w14:textId="4EFC7D08" w:rsidR="00796E65" w:rsidRPr="00796E65" w:rsidRDefault="00796E65" w:rsidP="00796E65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796E65">
        <w:rPr>
          <w:rFonts w:ascii="Times New Roman" w:hAnsi="Times New Roman" w:cs="Times New Roman"/>
          <w:i/>
          <w:iCs/>
          <w:sz w:val="24"/>
          <w:szCs w:val="24"/>
          <w:lang w:val="en-GB"/>
        </w:rPr>
        <w:t>Optional prompts:</w:t>
      </w:r>
    </w:p>
    <w:p w14:paraId="3DB56CA0" w14:textId="0A11AF09" w:rsidR="00796E65" w:rsidRPr="00796E65" w:rsidRDefault="00796E65" w:rsidP="00796E6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96E65">
        <w:rPr>
          <w:rFonts w:ascii="Times New Roman" w:hAnsi="Times New Roman" w:cs="Times New Roman"/>
          <w:sz w:val="24"/>
          <w:szCs w:val="24"/>
          <w:lang w:val="en-GB"/>
        </w:rPr>
        <w:t>What was important for a functioning collaboration?</w:t>
      </w:r>
    </w:p>
    <w:p w14:paraId="68B035C7" w14:textId="3BE874BA" w:rsidR="00796E65" w:rsidRPr="00796E65" w:rsidRDefault="00796E65" w:rsidP="00796E6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96E65">
        <w:rPr>
          <w:rFonts w:ascii="Times New Roman" w:hAnsi="Times New Roman" w:cs="Times New Roman"/>
          <w:sz w:val="24"/>
          <w:szCs w:val="24"/>
          <w:lang w:val="en-GB"/>
        </w:rPr>
        <w:t>How did you experience the therapist’s competence?</w:t>
      </w:r>
    </w:p>
    <w:p w14:paraId="2697605E" w14:textId="3DBAEBB6" w:rsidR="00796E65" w:rsidRPr="00796E65" w:rsidRDefault="00796E65" w:rsidP="00796E6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96E65">
        <w:rPr>
          <w:rFonts w:ascii="Times New Roman" w:hAnsi="Times New Roman" w:cs="Times New Roman"/>
          <w:sz w:val="24"/>
          <w:szCs w:val="24"/>
          <w:lang w:val="en-GB"/>
        </w:rPr>
        <w:t>How did you experience the therapist’s warmth?</w:t>
      </w:r>
    </w:p>
    <w:p w14:paraId="1D95639C" w14:textId="757D6338" w:rsidR="00796E65" w:rsidRPr="00796E65" w:rsidRDefault="00796E65" w:rsidP="00796E6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96E65">
        <w:rPr>
          <w:rFonts w:ascii="Times New Roman" w:hAnsi="Times New Roman" w:cs="Times New Roman"/>
          <w:sz w:val="24"/>
          <w:szCs w:val="24"/>
          <w:lang w:val="en-GB"/>
        </w:rPr>
        <w:t>How did you experience the therapist’s authenticity?</w:t>
      </w:r>
    </w:p>
    <w:p w14:paraId="33B58069" w14:textId="581AEF88" w:rsidR="00796E65" w:rsidRPr="00796E65" w:rsidRDefault="00796E65" w:rsidP="00796E6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96E65">
        <w:rPr>
          <w:rFonts w:ascii="Times New Roman" w:hAnsi="Times New Roman" w:cs="Times New Roman"/>
          <w:sz w:val="24"/>
          <w:szCs w:val="24"/>
          <w:lang w:val="en-GB"/>
        </w:rPr>
        <w:t>Did you feel that you could trust your therapist?</w:t>
      </w:r>
    </w:p>
    <w:p w14:paraId="47812696" w14:textId="489417B2" w:rsidR="00796E65" w:rsidRPr="00796E65" w:rsidRDefault="00796E65" w:rsidP="00796E6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96E65">
        <w:rPr>
          <w:rFonts w:ascii="Times New Roman" w:hAnsi="Times New Roman" w:cs="Times New Roman"/>
          <w:sz w:val="24"/>
          <w:szCs w:val="24"/>
          <w:lang w:val="en-GB"/>
        </w:rPr>
        <w:t>Did you experience your therapist as someone you could confide in?</w:t>
      </w:r>
    </w:p>
    <w:p w14:paraId="0DCD5DB1" w14:textId="007E9CE8" w:rsidR="00796E65" w:rsidRPr="00796E65" w:rsidRDefault="00796E65" w:rsidP="00796E6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96E65">
        <w:rPr>
          <w:rFonts w:ascii="Times New Roman" w:hAnsi="Times New Roman" w:cs="Times New Roman"/>
          <w:sz w:val="24"/>
          <w:szCs w:val="24"/>
          <w:lang w:val="en-GB"/>
        </w:rPr>
        <w:t>Did you feel seen and understood by your therapist?</w:t>
      </w:r>
    </w:p>
    <w:p w14:paraId="2193A04B" w14:textId="537CDFD7" w:rsidR="00796E65" w:rsidRPr="00796E65" w:rsidRDefault="00796E65" w:rsidP="00796E6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96E65">
        <w:rPr>
          <w:rFonts w:ascii="Times New Roman" w:hAnsi="Times New Roman" w:cs="Times New Roman"/>
          <w:sz w:val="24"/>
          <w:szCs w:val="24"/>
          <w:lang w:val="en-GB"/>
        </w:rPr>
        <w:t>Did you experience a sense of partnership? In what way?</w:t>
      </w:r>
    </w:p>
    <w:p w14:paraId="3FD01DD6" w14:textId="37A44A3F" w:rsidR="00796E65" w:rsidRPr="00796E65" w:rsidRDefault="00796E65" w:rsidP="00796E6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96E65">
        <w:rPr>
          <w:rFonts w:ascii="Times New Roman" w:hAnsi="Times New Roman" w:cs="Times New Roman"/>
          <w:sz w:val="24"/>
          <w:szCs w:val="24"/>
          <w:lang w:val="en-GB"/>
        </w:rPr>
        <w:t>Was there anything in particular that worked especially well?</w:t>
      </w:r>
    </w:p>
    <w:p w14:paraId="20497F1A" w14:textId="2E157F86" w:rsidR="00667A4D" w:rsidRDefault="00796E65" w:rsidP="00796E6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96E65">
        <w:rPr>
          <w:rFonts w:ascii="Times New Roman" w:hAnsi="Times New Roman" w:cs="Times New Roman"/>
          <w:sz w:val="24"/>
          <w:szCs w:val="24"/>
          <w:lang w:val="en-GB"/>
        </w:rPr>
        <w:t>Is there anything you would have wished the therapist had done differently?</w:t>
      </w:r>
    </w:p>
    <w:p w14:paraId="076457FD" w14:textId="77777777" w:rsidR="00ED17FF" w:rsidRPr="00ED17FF" w:rsidRDefault="00ED17FF" w:rsidP="00ED17F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D17FF">
        <w:rPr>
          <w:rFonts w:ascii="Times New Roman" w:hAnsi="Times New Roman" w:cs="Times New Roman"/>
          <w:b/>
          <w:bCs/>
          <w:sz w:val="24"/>
          <w:szCs w:val="24"/>
          <w:lang w:val="en-GB"/>
        </w:rPr>
        <w:t>4. How do you think the therapeutic relationship was affected by the fact that the contact took</w:t>
      </w:r>
      <w:r w:rsidRPr="00ED17FF">
        <w:rPr>
          <w:rFonts w:ascii="Times New Roman" w:hAnsi="Times New Roman" w:cs="Times New Roman"/>
          <w:sz w:val="24"/>
          <w:szCs w:val="24"/>
          <w:lang w:val="en-GB"/>
        </w:rPr>
        <w:t xml:space="preserve"> place at a distance?</w:t>
      </w:r>
    </w:p>
    <w:p w14:paraId="2F902907" w14:textId="77777777" w:rsidR="00ED17FF" w:rsidRPr="00F93DF7" w:rsidRDefault="00ED17FF" w:rsidP="00ED17F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93DF7">
        <w:rPr>
          <w:rFonts w:ascii="Times New Roman" w:hAnsi="Times New Roman" w:cs="Times New Roman"/>
          <w:i/>
          <w:iCs/>
          <w:sz w:val="24"/>
          <w:szCs w:val="24"/>
          <w:lang w:val="en-GB"/>
        </w:rPr>
        <w:t>Optional prompts:</w:t>
      </w:r>
    </w:p>
    <w:p w14:paraId="4882BA26" w14:textId="77777777" w:rsidR="00ED17FF" w:rsidRDefault="00ED17FF" w:rsidP="00ED17F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D17FF">
        <w:rPr>
          <w:rFonts w:ascii="Times New Roman" w:hAnsi="Times New Roman" w:cs="Times New Roman"/>
          <w:sz w:val="24"/>
          <w:szCs w:val="24"/>
          <w:lang w:val="en-GB"/>
        </w:rPr>
        <w:t>If you have experience of other forms of treatment, how would you describe the differences?</w:t>
      </w:r>
    </w:p>
    <w:p w14:paraId="1C327CE7" w14:textId="77038A09" w:rsidR="00B55DA9" w:rsidRPr="00ED17FF" w:rsidRDefault="00B55DA9" w:rsidP="00ED17F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55DA9">
        <w:rPr>
          <w:rFonts w:ascii="Times New Roman" w:hAnsi="Times New Roman" w:cs="Times New Roman"/>
          <w:b/>
          <w:bCs/>
          <w:sz w:val="24"/>
          <w:szCs w:val="24"/>
          <w:lang w:val="en-GB"/>
        </w:rPr>
        <w:t>5. How was your experience of using the internet platform?</w:t>
      </w:r>
    </w:p>
    <w:p w14:paraId="281D67E8" w14:textId="77777777" w:rsidR="00ED17FF" w:rsidRPr="00B942E8" w:rsidRDefault="00ED17FF" w:rsidP="00796E6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ED17FF" w:rsidRPr="00B942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BB52B5"/>
    <w:multiLevelType w:val="hybridMultilevel"/>
    <w:tmpl w:val="82BE232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F12A34"/>
    <w:multiLevelType w:val="multilevel"/>
    <w:tmpl w:val="AC3CFF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93C27DB"/>
    <w:multiLevelType w:val="hybridMultilevel"/>
    <w:tmpl w:val="F522B03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E108EB"/>
    <w:multiLevelType w:val="hybridMultilevel"/>
    <w:tmpl w:val="0DD4FCA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3F71D2"/>
    <w:multiLevelType w:val="hybridMultilevel"/>
    <w:tmpl w:val="AC32ACB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F9305DD"/>
    <w:multiLevelType w:val="multilevel"/>
    <w:tmpl w:val="5F7697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69283442">
    <w:abstractNumId w:val="2"/>
  </w:num>
  <w:num w:numId="2" w16cid:durableId="963074454">
    <w:abstractNumId w:val="0"/>
  </w:num>
  <w:num w:numId="3" w16cid:durableId="12658178">
    <w:abstractNumId w:val="4"/>
  </w:num>
  <w:num w:numId="4" w16cid:durableId="1292054929">
    <w:abstractNumId w:val="3"/>
  </w:num>
  <w:num w:numId="5" w16cid:durableId="779107845">
    <w:abstractNumId w:val="1"/>
  </w:num>
  <w:num w:numId="6" w16cid:durableId="80866877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4C4"/>
    <w:rsid w:val="00080541"/>
    <w:rsid w:val="00086F40"/>
    <w:rsid w:val="00182B0B"/>
    <w:rsid w:val="001E64EF"/>
    <w:rsid w:val="002614C4"/>
    <w:rsid w:val="00524AA3"/>
    <w:rsid w:val="00666704"/>
    <w:rsid w:val="00667A4D"/>
    <w:rsid w:val="00796E65"/>
    <w:rsid w:val="00AA6D72"/>
    <w:rsid w:val="00B55DA9"/>
    <w:rsid w:val="00B942E8"/>
    <w:rsid w:val="00ED17FF"/>
    <w:rsid w:val="00F54E41"/>
    <w:rsid w:val="00F93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D9A683"/>
  <w15:chartTrackingRefBased/>
  <w15:docId w15:val="{DCE22D67-5C63-41B0-8703-52BFA78A8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14C4"/>
    <w:pPr>
      <w:spacing w:line="259" w:lineRule="auto"/>
    </w:pPr>
    <w:rPr>
      <w:sz w:val="22"/>
      <w:szCs w:val="22"/>
    </w:rPr>
  </w:style>
  <w:style w:type="paragraph" w:styleId="Rubrik1">
    <w:name w:val="heading 1"/>
    <w:basedOn w:val="Normal"/>
    <w:next w:val="Normal"/>
    <w:link w:val="Rubrik1Char"/>
    <w:uiPriority w:val="9"/>
    <w:qFormat/>
    <w:rsid w:val="002614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614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614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614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614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614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614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614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614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614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614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614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614C4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614C4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614C4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614C4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614C4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614C4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2614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2614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614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614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2614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2614C4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2614C4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2614C4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614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614C4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2614C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79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Hedman</dc:creator>
  <cp:keywords/>
  <dc:description/>
  <cp:lastModifiedBy>Nils Hedman</cp:lastModifiedBy>
  <cp:revision>11</cp:revision>
  <dcterms:created xsi:type="dcterms:W3CDTF">2026-01-09T09:45:00Z</dcterms:created>
  <dcterms:modified xsi:type="dcterms:W3CDTF">2026-01-16T14:02:00Z</dcterms:modified>
</cp:coreProperties>
</file>